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DB2F1" w14:textId="294FF9C9" w:rsidR="00E41BD7" w:rsidRPr="009A77B3" w:rsidRDefault="00CD004E" w:rsidP="00F0588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A77B3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195CB2" w:rsidRPr="009A7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1402C" w:rsidRPr="009A77B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515FA" w:rsidRPr="009A77B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9A77B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A77B3">
        <w:rPr>
          <w:rFonts w:ascii="Times New Roman" w:hAnsi="Times New Roman" w:cs="Times New Roman"/>
          <w:sz w:val="20"/>
          <w:szCs w:val="20"/>
        </w:rPr>
        <w:t xml:space="preserve">Stratified </w:t>
      </w:r>
      <w:r w:rsidR="000B046E" w:rsidRPr="009A77B3">
        <w:rPr>
          <w:rFonts w:ascii="Times New Roman" w:hAnsi="Times New Roman" w:cs="Times New Roman"/>
          <w:sz w:val="20"/>
          <w:szCs w:val="20"/>
        </w:rPr>
        <w:t>A</w:t>
      </w:r>
      <w:r w:rsidRPr="009A77B3">
        <w:rPr>
          <w:rFonts w:ascii="Times New Roman" w:hAnsi="Times New Roman" w:cs="Times New Roman"/>
          <w:sz w:val="20"/>
          <w:szCs w:val="20"/>
        </w:rPr>
        <w:t xml:space="preserve">nalyses of the </w:t>
      </w:r>
      <w:r w:rsidR="000B046E" w:rsidRPr="009A77B3">
        <w:rPr>
          <w:rFonts w:ascii="Times New Roman" w:hAnsi="Times New Roman" w:cs="Times New Roman"/>
          <w:sz w:val="20"/>
          <w:szCs w:val="20"/>
        </w:rPr>
        <w:t>A</w:t>
      </w:r>
      <w:r w:rsidRPr="009A77B3">
        <w:rPr>
          <w:rFonts w:ascii="Times New Roman" w:hAnsi="Times New Roman" w:cs="Times New Roman"/>
          <w:sz w:val="20"/>
          <w:szCs w:val="20"/>
        </w:rPr>
        <w:t xml:space="preserve">ssociations between </w:t>
      </w:r>
      <w:proofErr w:type="spellStart"/>
      <w:r w:rsidR="00641525" w:rsidRPr="009A77B3">
        <w:rPr>
          <w:rFonts w:ascii="Times New Roman" w:hAnsi="Times New Roman" w:cs="Times New Roman"/>
          <w:sz w:val="20"/>
          <w:szCs w:val="20"/>
        </w:rPr>
        <w:t>lnSII</w:t>
      </w:r>
      <w:proofErr w:type="spellEnd"/>
      <w:r w:rsidRPr="009A77B3">
        <w:rPr>
          <w:rFonts w:ascii="Times New Roman" w:hAnsi="Times New Roman" w:cs="Times New Roman"/>
          <w:sz w:val="20"/>
          <w:szCs w:val="20"/>
        </w:rPr>
        <w:t xml:space="preserve"> and </w:t>
      </w:r>
      <w:r w:rsidR="000B046E" w:rsidRPr="009A77B3">
        <w:rPr>
          <w:rFonts w:ascii="Times New Roman" w:hAnsi="Times New Roman" w:cs="Times New Roman"/>
          <w:sz w:val="20"/>
          <w:szCs w:val="20"/>
        </w:rPr>
        <w:t>A</w:t>
      </w:r>
      <w:r w:rsidRPr="009A77B3">
        <w:rPr>
          <w:rFonts w:ascii="Times New Roman" w:hAnsi="Times New Roman" w:cs="Times New Roman"/>
          <w:sz w:val="20"/>
          <w:szCs w:val="20"/>
        </w:rPr>
        <w:t>ll</w:t>
      </w:r>
      <w:r w:rsidR="00577232" w:rsidRPr="009A77B3">
        <w:rPr>
          <w:rFonts w:ascii="Times New Roman" w:hAnsi="Times New Roman" w:cs="Times New Roman"/>
          <w:sz w:val="20"/>
          <w:szCs w:val="20"/>
        </w:rPr>
        <w:t>-</w:t>
      </w:r>
      <w:r w:rsidRPr="009A77B3">
        <w:rPr>
          <w:rFonts w:ascii="Times New Roman" w:hAnsi="Times New Roman" w:cs="Times New Roman"/>
          <w:sz w:val="20"/>
          <w:szCs w:val="20"/>
        </w:rPr>
        <w:t xml:space="preserve">cause </w:t>
      </w:r>
      <w:r w:rsidR="000B046E" w:rsidRPr="009A77B3">
        <w:rPr>
          <w:rFonts w:ascii="Times New Roman" w:hAnsi="Times New Roman" w:cs="Times New Roman"/>
          <w:sz w:val="20"/>
          <w:szCs w:val="20"/>
        </w:rPr>
        <w:t>M</w:t>
      </w:r>
      <w:r w:rsidRPr="009A77B3">
        <w:rPr>
          <w:rFonts w:ascii="Times New Roman" w:hAnsi="Times New Roman" w:cs="Times New Roman"/>
          <w:sz w:val="20"/>
          <w:szCs w:val="20"/>
        </w:rPr>
        <w:t xml:space="preserve">ortality among </w:t>
      </w:r>
      <w:r w:rsidR="000B046E" w:rsidRPr="009A77B3">
        <w:rPr>
          <w:rFonts w:ascii="Times New Roman" w:hAnsi="Times New Roman" w:cs="Times New Roman"/>
          <w:sz w:val="20"/>
          <w:szCs w:val="20"/>
        </w:rPr>
        <w:t>D</w:t>
      </w:r>
      <w:r w:rsidRPr="009A77B3">
        <w:rPr>
          <w:rFonts w:ascii="Times New Roman" w:hAnsi="Times New Roman" w:cs="Times New Roman"/>
          <w:sz w:val="20"/>
          <w:szCs w:val="20"/>
        </w:rPr>
        <w:t>iabet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6"/>
        <w:gridCol w:w="2198"/>
        <w:gridCol w:w="2198"/>
        <w:gridCol w:w="2198"/>
        <w:gridCol w:w="2199"/>
        <w:gridCol w:w="2199"/>
      </w:tblGrid>
      <w:tr w:rsidR="00CD004E" w:rsidRPr="009A77B3" w14:paraId="6C2D94FF" w14:textId="77777777" w:rsidTr="00E41BD7">
        <w:tc>
          <w:tcPr>
            <w:tcW w:w="2830" w:type="dxa"/>
            <w:tcBorders>
              <w:top w:val="single" w:sz="4" w:space="0" w:color="auto"/>
            </w:tcBorders>
          </w:tcPr>
          <w:p w14:paraId="3CAE4B13" w14:textId="77777777" w:rsidR="00CD004E" w:rsidRPr="009A77B3" w:rsidRDefault="00CD004E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DE03402" w14:textId="79FAB727" w:rsidR="00CD004E" w:rsidRPr="009A77B3" w:rsidRDefault="00641525" w:rsidP="00F058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lnSII</w:t>
            </w:r>
            <w:proofErr w:type="spellEnd"/>
          </w:p>
        </w:tc>
        <w:tc>
          <w:tcPr>
            <w:tcW w:w="2199" w:type="dxa"/>
            <w:vMerge w:val="restart"/>
            <w:tcBorders>
              <w:top w:val="single" w:sz="4" w:space="0" w:color="auto"/>
            </w:tcBorders>
            <w:vAlign w:val="bottom"/>
          </w:tcPr>
          <w:p w14:paraId="7D381940" w14:textId="57AE8E88" w:rsidR="00CD004E" w:rsidRPr="009A77B3" w:rsidRDefault="00CD004E" w:rsidP="00F058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interaction</w:t>
            </w:r>
          </w:p>
        </w:tc>
      </w:tr>
      <w:tr w:rsidR="00641525" w:rsidRPr="009A77B3" w14:paraId="48393CCF" w14:textId="77777777" w:rsidTr="00FC6C83">
        <w:tc>
          <w:tcPr>
            <w:tcW w:w="2830" w:type="dxa"/>
            <w:tcBorders>
              <w:bottom w:val="single" w:sz="4" w:space="0" w:color="auto"/>
            </w:tcBorders>
          </w:tcPr>
          <w:p w14:paraId="2BB9F871" w14:textId="77777777" w:rsidR="00641525" w:rsidRPr="009A77B3" w:rsidRDefault="00641525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87CDFFE" w14:textId="531C3A27" w:rsidR="00641525" w:rsidRPr="009A77B3" w:rsidRDefault="00641525" w:rsidP="00F058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≤5.84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09A9DE0E" w14:textId="17E2D402" w:rsidR="00641525" w:rsidRPr="009A77B3" w:rsidRDefault="00641525" w:rsidP="00F058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5.84-6.19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54B87D33" w14:textId="44B41F29" w:rsidR="00641525" w:rsidRPr="009A77B3" w:rsidRDefault="00641525" w:rsidP="00F058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6.19-6.55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44A7FD9F" w14:textId="4FCD9E12" w:rsidR="00641525" w:rsidRPr="009A77B3" w:rsidRDefault="00641525" w:rsidP="00F058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&gt;6.55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7BB98C68" w14:textId="68B6CEF5" w:rsidR="00641525" w:rsidRPr="009A77B3" w:rsidRDefault="00641525" w:rsidP="00F058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2199" w:type="dxa"/>
            <w:vMerge/>
            <w:tcBorders>
              <w:bottom w:val="single" w:sz="4" w:space="0" w:color="auto"/>
            </w:tcBorders>
          </w:tcPr>
          <w:p w14:paraId="184C7535" w14:textId="77777777" w:rsidR="00641525" w:rsidRPr="009A77B3" w:rsidRDefault="00641525" w:rsidP="00F058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35CB9" w:rsidRPr="009A77B3" w14:paraId="4AD0CAFD" w14:textId="77777777" w:rsidTr="00FC6C83">
        <w:tc>
          <w:tcPr>
            <w:tcW w:w="2830" w:type="dxa"/>
          </w:tcPr>
          <w:p w14:paraId="514476A6" w14:textId="2862C32F" w:rsidR="00235CB9" w:rsidRPr="009A77B3" w:rsidRDefault="00235CB9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66" w:type="dxa"/>
          </w:tcPr>
          <w:p w14:paraId="4A88A63B" w14:textId="77777777" w:rsidR="00235CB9" w:rsidRPr="009A77B3" w:rsidRDefault="00235CB9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775DFCCC" w14:textId="77777777" w:rsidR="00235CB9" w:rsidRPr="009A77B3" w:rsidRDefault="00235CB9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6BB8165E" w14:textId="77777777" w:rsidR="00235CB9" w:rsidRPr="009A77B3" w:rsidRDefault="00235CB9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103F0285" w14:textId="77777777" w:rsidR="00235CB9" w:rsidRPr="009A77B3" w:rsidRDefault="00235CB9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5C507138" w14:textId="77777777" w:rsidR="00235CB9" w:rsidRPr="009A77B3" w:rsidRDefault="00235CB9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1514676F" w14:textId="16C442A7" w:rsidR="00235CB9" w:rsidRPr="009A77B3" w:rsidRDefault="0041402C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AB4A01" w:rsidRPr="009A77B3" w14:paraId="5CA943E1" w14:textId="77777777" w:rsidTr="00FC6C83">
        <w:tc>
          <w:tcPr>
            <w:tcW w:w="2830" w:type="dxa"/>
          </w:tcPr>
          <w:p w14:paraId="42BA766A" w14:textId="38C5ACC8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≤60 years</w:t>
            </w:r>
          </w:p>
        </w:tc>
        <w:tc>
          <w:tcPr>
            <w:tcW w:w="1566" w:type="dxa"/>
          </w:tcPr>
          <w:p w14:paraId="065DA66A" w14:textId="56267355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51C5E52F" w14:textId="69097FBD" w:rsidR="00AB4A01" w:rsidRPr="009A77B3" w:rsidRDefault="0041402C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12(0.78,1.62)</w:t>
            </w:r>
          </w:p>
        </w:tc>
        <w:tc>
          <w:tcPr>
            <w:tcW w:w="2198" w:type="dxa"/>
          </w:tcPr>
          <w:p w14:paraId="2FF60A27" w14:textId="3464881B" w:rsidR="00AB4A01" w:rsidRPr="009A77B3" w:rsidRDefault="0041402C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84(0.55,1.27)</w:t>
            </w:r>
          </w:p>
        </w:tc>
        <w:tc>
          <w:tcPr>
            <w:tcW w:w="2198" w:type="dxa"/>
          </w:tcPr>
          <w:p w14:paraId="0CF037FD" w14:textId="6C6E1AE1" w:rsidR="00AB4A01" w:rsidRPr="009A77B3" w:rsidRDefault="0041402C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31(0.92,1.86)</w:t>
            </w:r>
          </w:p>
        </w:tc>
        <w:tc>
          <w:tcPr>
            <w:tcW w:w="2199" w:type="dxa"/>
          </w:tcPr>
          <w:p w14:paraId="76A092C3" w14:textId="37C7473C" w:rsidR="00AB4A01" w:rsidRPr="009A77B3" w:rsidRDefault="0041402C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199" w:type="dxa"/>
          </w:tcPr>
          <w:p w14:paraId="092B4957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5D056E0C" w14:textId="77777777" w:rsidTr="00FC6C83">
        <w:tc>
          <w:tcPr>
            <w:tcW w:w="2830" w:type="dxa"/>
          </w:tcPr>
          <w:p w14:paraId="1C5B0EDE" w14:textId="73AEE971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&gt;60 years</w:t>
            </w:r>
          </w:p>
        </w:tc>
        <w:tc>
          <w:tcPr>
            <w:tcW w:w="1566" w:type="dxa"/>
          </w:tcPr>
          <w:p w14:paraId="6C5614A4" w14:textId="1C236058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3D62C80C" w14:textId="6EDACB6B" w:rsidR="00AB4A01" w:rsidRPr="009A77B3" w:rsidRDefault="0041402C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95(0.76,1.19)</w:t>
            </w:r>
          </w:p>
        </w:tc>
        <w:tc>
          <w:tcPr>
            <w:tcW w:w="2198" w:type="dxa"/>
          </w:tcPr>
          <w:p w14:paraId="11A14091" w14:textId="44AD01A8" w:rsidR="00AB4A01" w:rsidRPr="009A77B3" w:rsidRDefault="0041402C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99(0.80,1.23)</w:t>
            </w:r>
          </w:p>
        </w:tc>
        <w:tc>
          <w:tcPr>
            <w:tcW w:w="2198" w:type="dxa"/>
          </w:tcPr>
          <w:p w14:paraId="7236A3BC" w14:textId="7137C645" w:rsidR="00AB4A01" w:rsidRPr="009A77B3" w:rsidRDefault="0041402C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40(1.12,1.75)</w:t>
            </w:r>
          </w:p>
        </w:tc>
        <w:tc>
          <w:tcPr>
            <w:tcW w:w="2199" w:type="dxa"/>
          </w:tcPr>
          <w:p w14:paraId="353451D1" w14:textId="1E0A8CC6" w:rsidR="00AB4A01" w:rsidRPr="009A77B3" w:rsidRDefault="0055709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99" w:type="dxa"/>
          </w:tcPr>
          <w:p w14:paraId="333395C5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2D44D5CF" w14:textId="77777777" w:rsidTr="00FC6C83">
        <w:tc>
          <w:tcPr>
            <w:tcW w:w="2830" w:type="dxa"/>
          </w:tcPr>
          <w:p w14:paraId="1C7D2DE4" w14:textId="10A0652C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66" w:type="dxa"/>
          </w:tcPr>
          <w:p w14:paraId="09563A9B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4C12F751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0EA6C24F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2E79090C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745CDB9C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2961F01A" w14:textId="10AF0927" w:rsidR="00AB4A01" w:rsidRPr="009A77B3" w:rsidRDefault="00B51012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AB4A01" w:rsidRPr="009A77B3" w14:paraId="3C4AA613" w14:textId="77777777" w:rsidTr="00FC6C83">
        <w:tc>
          <w:tcPr>
            <w:tcW w:w="2830" w:type="dxa"/>
          </w:tcPr>
          <w:p w14:paraId="44CB412A" w14:textId="1F6C4C23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566" w:type="dxa"/>
          </w:tcPr>
          <w:p w14:paraId="448FAF5D" w14:textId="6ED873B0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57476B16" w14:textId="3A3C5474" w:rsidR="00AB4A01" w:rsidRPr="009A77B3" w:rsidRDefault="00B51012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00(0.76,1.32)</w:t>
            </w:r>
          </w:p>
        </w:tc>
        <w:tc>
          <w:tcPr>
            <w:tcW w:w="2198" w:type="dxa"/>
          </w:tcPr>
          <w:p w14:paraId="69E3FED6" w14:textId="2909D3F5" w:rsidR="00AB4A01" w:rsidRPr="009A77B3" w:rsidRDefault="00B51012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91(0.70,1.19)</w:t>
            </w:r>
          </w:p>
        </w:tc>
        <w:tc>
          <w:tcPr>
            <w:tcW w:w="2198" w:type="dxa"/>
          </w:tcPr>
          <w:p w14:paraId="6AB43B65" w14:textId="05C7E833" w:rsidR="00AB4A01" w:rsidRPr="009A77B3" w:rsidRDefault="00B51012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50(1.15,1.95)</w:t>
            </w:r>
          </w:p>
        </w:tc>
        <w:tc>
          <w:tcPr>
            <w:tcW w:w="2199" w:type="dxa"/>
          </w:tcPr>
          <w:p w14:paraId="1F5781DD" w14:textId="2C414553" w:rsidR="00AB4A01" w:rsidRPr="009A77B3" w:rsidRDefault="00B51012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199" w:type="dxa"/>
          </w:tcPr>
          <w:p w14:paraId="7B1DAB89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3025C65F" w14:textId="77777777" w:rsidTr="00FC6C83">
        <w:tc>
          <w:tcPr>
            <w:tcW w:w="2830" w:type="dxa"/>
          </w:tcPr>
          <w:p w14:paraId="16D1F1C2" w14:textId="41FF1825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566" w:type="dxa"/>
          </w:tcPr>
          <w:p w14:paraId="0F346490" w14:textId="00DB18FC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6802ADEB" w14:textId="3C1A1B0B" w:rsidR="00AB4A01" w:rsidRPr="009A77B3" w:rsidRDefault="00B51012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87(0.68,1.12)</w:t>
            </w:r>
          </w:p>
        </w:tc>
        <w:tc>
          <w:tcPr>
            <w:tcW w:w="2198" w:type="dxa"/>
          </w:tcPr>
          <w:p w14:paraId="49D706C2" w14:textId="6B83F9EB" w:rsidR="00AB4A01" w:rsidRPr="009A77B3" w:rsidRDefault="00B51012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89(0.70,1.12)</w:t>
            </w:r>
          </w:p>
        </w:tc>
        <w:tc>
          <w:tcPr>
            <w:tcW w:w="2198" w:type="dxa"/>
          </w:tcPr>
          <w:p w14:paraId="592B1A04" w14:textId="152E2CC7" w:rsidR="00AB4A01" w:rsidRPr="009A77B3" w:rsidRDefault="00B51012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13(0.88,1.44)</w:t>
            </w:r>
          </w:p>
        </w:tc>
        <w:tc>
          <w:tcPr>
            <w:tcW w:w="2199" w:type="dxa"/>
          </w:tcPr>
          <w:p w14:paraId="6591E79D" w14:textId="44BDCA3E" w:rsidR="00AB4A01" w:rsidRPr="009A77B3" w:rsidRDefault="00B51012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199" w:type="dxa"/>
          </w:tcPr>
          <w:p w14:paraId="296F5BE9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1C44AF8B" w14:textId="77777777" w:rsidTr="00FC6C83">
        <w:tc>
          <w:tcPr>
            <w:tcW w:w="2830" w:type="dxa"/>
          </w:tcPr>
          <w:p w14:paraId="67A9E4F5" w14:textId="25A754F0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566" w:type="dxa"/>
          </w:tcPr>
          <w:p w14:paraId="7BC17F70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4942F63B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28ED09BB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289B0BAC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5F1B9CED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416008F6" w14:textId="2842BBE4" w:rsidR="00AB4A01" w:rsidRPr="009A77B3" w:rsidRDefault="00BB7FF0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B4A01" w:rsidRPr="009A77B3" w14:paraId="62AB569F" w14:textId="77777777" w:rsidTr="00FC6C83">
        <w:tc>
          <w:tcPr>
            <w:tcW w:w="2830" w:type="dxa"/>
          </w:tcPr>
          <w:p w14:paraId="1F104CD6" w14:textId="6E62ACDC" w:rsidR="00AB4A01" w:rsidRPr="009A77B3" w:rsidRDefault="00AB4A01" w:rsidP="00F0588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566" w:type="dxa"/>
          </w:tcPr>
          <w:p w14:paraId="4F6068EF" w14:textId="699FAB83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40A685B2" w14:textId="0962EBD5" w:rsidR="00AB4A01" w:rsidRPr="009A77B3" w:rsidRDefault="00AB57F5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87(0.66,1.14)</w:t>
            </w:r>
          </w:p>
        </w:tc>
        <w:tc>
          <w:tcPr>
            <w:tcW w:w="2198" w:type="dxa"/>
          </w:tcPr>
          <w:p w14:paraId="4F63D495" w14:textId="5AEE3C38" w:rsidR="00AB4A01" w:rsidRPr="009A77B3" w:rsidRDefault="00AB57F5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82(0.63,1.07)</w:t>
            </w:r>
          </w:p>
        </w:tc>
        <w:tc>
          <w:tcPr>
            <w:tcW w:w="2198" w:type="dxa"/>
          </w:tcPr>
          <w:p w14:paraId="43DF2694" w14:textId="4A2E59AB" w:rsidR="00AB4A01" w:rsidRPr="009A77B3" w:rsidRDefault="00AB57F5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20(0.94,1.53)</w:t>
            </w:r>
          </w:p>
        </w:tc>
        <w:tc>
          <w:tcPr>
            <w:tcW w:w="2199" w:type="dxa"/>
          </w:tcPr>
          <w:p w14:paraId="62D7DC6C" w14:textId="2EAAAD8E" w:rsidR="00AB4A01" w:rsidRPr="009A77B3" w:rsidRDefault="00C220A8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199" w:type="dxa"/>
          </w:tcPr>
          <w:p w14:paraId="0E300137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23BBCA61" w14:textId="77777777" w:rsidTr="00FC6C83">
        <w:tc>
          <w:tcPr>
            <w:tcW w:w="2830" w:type="dxa"/>
          </w:tcPr>
          <w:p w14:paraId="14B59819" w14:textId="3A20921A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566" w:type="dxa"/>
          </w:tcPr>
          <w:p w14:paraId="1598BF04" w14:textId="33980AE4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1FE4BE51" w14:textId="583B465E" w:rsidR="00AB4A01" w:rsidRPr="009A77B3" w:rsidRDefault="00C220A8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09(0.87,1.36)</w:t>
            </w:r>
          </w:p>
        </w:tc>
        <w:tc>
          <w:tcPr>
            <w:tcW w:w="2198" w:type="dxa"/>
          </w:tcPr>
          <w:p w14:paraId="2565F64E" w14:textId="5BE74FEC" w:rsidR="00AB4A01" w:rsidRPr="009A77B3" w:rsidRDefault="00C220A8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06(0.86,1.32)</w:t>
            </w:r>
          </w:p>
        </w:tc>
        <w:tc>
          <w:tcPr>
            <w:tcW w:w="2198" w:type="dxa"/>
          </w:tcPr>
          <w:p w14:paraId="53A6CFBF" w14:textId="13FA1C41" w:rsidR="00AB4A01" w:rsidRPr="009A77B3" w:rsidRDefault="006A36E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64(1.29,2.08)</w:t>
            </w:r>
          </w:p>
        </w:tc>
        <w:tc>
          <w:tcPr>
            <w:tcW w:w="2199" w:type="dxa"/>
          </w:tcPr>
          <w:p w14:paraId="417CC22E" w14:textId="15FFD7CE" w:rsidR="00AB4A01" w:rsidRPr="009A77B3" w:rsidRDefault="006A36E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99" w:type="dxa"/>
          </w:tcPr>
          <w:p w14:paraId="6A3238D9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5273F0C2" w14:textId="77777777" w:rsidTr="00FC6C83">
        <w:tc>
          <w:tcPr>
            <w:tcW w:w="2830" w:type="dxa"/>
          </w:tcPr>
          <w:p w14:paraId="3F487AD5" w14:textId="0ED59741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566" w:type="dxa"/>
          </w:tcPr>
          <w:p w14:paraId="5A9D09A8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5588486C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684F41A1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4395BAFE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623385A0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6D9A45C8" w14:textId="2083B3B1" w:rsidR="00AB4A01" w:rsidRPr="009A77B3" w:rsidRDefault="00E81A54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AB4A01" w:rsidRPr="009A77B3" w14:paraId="056E176B" w14:textId="77777777" w:rsidTr="00FC6C83">
        <w:tc>
          <w:tcPr>
            <w:tcW w:w="2830" w:type="dxa"/>
          </w:tcPr>
          <w:p w14:paraId="2DF0AF20" w14:textId="55850744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Nonsmoker</w:t>
            </w:r>
          </w:p>
        </w:tc>
        <w:tc>
          <w:tcPr>
            <w:tcW w:w="1566" w:type="dxa"/>
          </w:tcPr>
          <w:p w14:paraId="057B26C9" w14:textId="1F8D12A3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608B9D6C" w14:textId="638D8AF0" w:rsidR="00AB4A01" w:rsidRPr="009A77B3" w:rsidRDefault="00152626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90(0.72,1.12)</w:t>
            </w:r>
          </w:p>
        </w:tc>
        <w:tc>
          <w:tcPr>
            <w:tcW w:w="2198" w:type="dxa"/>
          </w:tcPr>
          <w:p w14:paraId="67231F1C" w14:textId="008F02EF" w:rsidR="00AB4A01" w:rsidRPr="009A77B3" w:rsidRDefault="00152626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85(0.69,1.06)</w:t>
            </w:r>
          </w:p>
        </w:tc>
        <w:tc>
          <w:tcPr>
            <w:tcW w:w="2198" w:type="dxa"/>
          </w:tcPr>
          <w:p w14:paraId="496D5E12" w14:textId="52B522E9" w:rsidR="00AB4A01" w:rsidRPr="009A77B3" w:rsidRDefault="00152626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30(1.07,1.57)</w:t>
            </w:r>
          </w:p>
        </w:tc>
        <w:tc>
          <w:tcPr>
            <w:tcW w:w="2199" w:type="dxa"/>
          </w:tcPr>
          <w:p w14:paraId="03BEBDC5" w14:textId="04F902BB" w:rsidR="00AB4A01" w:rsidRPr="009A77B3" w:rsidRDefault="00152626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199" w:type="dxa"/>
          </w:tcPr>
          <w:p w14:paraId="4782F141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65FD18F4" w14:textId="77777777" w:rsidTr="00FC6C83">
        <w:tc>
          <w:tcPr>
            <w:tcW w:w="2830" w:type="dxa"/>
          </w:tcPr>
          <w:p w14:paraId="57B78DA9" w14:textId="7671A54E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Current smoker</w:t>
            </w:r>
          </w:p>
        </w:tc>
        <w:tc>
          <w:tcPr>
            <w:tcW w:w="1566" w:type="dxa"/>
          </w:tcPr>
          <w:p w14:paraId="37C2705A" w14:textId="0210CB10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395CEC03" w14:textId="42E0B926" w:rsidR="00AB4A01" w:rsidRPr="009A77B3" w:rsidRDefault="00152626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44(0.98,2.12)</w:t>
            </w:r>
          </w:p>
        </w:tc>
        <w:tc>
          <w:tcPr>
            <w:tcW w:w="2198" w:type="dxa"/>
          </w:tcPr>
          <w:p w14:paraId="3CD6F539" w14:textId="4C8226A7" w:rsidR="00AB4A01" w:rsidRPr="009A77B3" w:rsidRDefault="00152626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27(0.82,1.95)</w:t>
            </w:r>
          </w:p>
        </w:tc>
        <w:tc>
          <w:tcPr>
            <w:tcW w:w="2198" w:type="dxa"/>
          </w:tcPr>
          <w:p w14:paraId="1D8A6626" w14:textId="5E2DD9FB" w:rsidR="00AB4A01" w:rsidRPr="009A77B3" w:rsidRDefault="00152626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71(1.08,2.71)</w:t>
            </w:r>
          </w:p>
        </w:tc>
        <w:tc>
          <w:tcPr>
            <w:tcW w:w="2199" w:type="dxa"/>
          </w:tcPr>
          <w:p w14:paraId="617D7C7F" w14:textId="70BC7CC4" w:rsidR="00AB4A01" w:rsidRPr="009A77B3" w:rsidRDefault="00152626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199" w:type="dxa"/>
          </w:tcPr>
          <w:p w14:paraId="261DF2EC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56071F18" w14:textId="77777777" w:rsidTr="00FC6C83">
        <w:tc>
          <w:tcPr>
            <w:tcW w:w="2830" w:type="dxa"/>
          </w:tcPr>
          <w:p w14:paraId="14BC5C52" w14:textId="16AE95BD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9A77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6" w:type="dxa"/>
          </w:tcPr>
          <w:p w14:paraId="192E8032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27F8BFCE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0CE2F9D0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7A9647F9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72540A20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1D155268" w14:textId="2220515F" w:rsidR="00AB4A01" w:rsidRPr="009A77B3" w:rsidRDefault="0067081A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B4A01" w:rsidRPr="009A77B3" w14:paraId="5B5F0058" w14:textId="77777777" w:rsidTr="00FC6C83">
        <w:tc>
          <w:tcPr>
            <w:tcW w:w="2830" w:type="dxa"/>
          </w:tcPr>
          <w:p w14:paraId="3A0564FD" w14:textId="01DB15D5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&lt;30</w:t>
            </w:r>
          </w:p>
        </w:tc>
        <w:tc>
          <w:tcPr>
            <w:tcW w:w="1566" w:type="dxa"/>
          </w:tcPr>
          <w:p w14:paraId="7C001F04" w14:textId="64C3642C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2BB2C5E1" w14:textId="1D5A905B" w:rsidR="00AB4A01" w:rsidRPr="009A77B3" w:rsidRDefault="003A0CBA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93(0.72,1.21)</w:t>
            </w:r>
          </w:p>
        </w:tc>
        <w:tc>
          <w:tcPr>
            <w:tcW w:w="2198" w:type="dxa"/>
          </w:tcPr>
          <w:p w14:paraId="045E1219" w14:textId="23FDF509" w:rsidR="00AB4A01" w:rsidRPr="009A77B3" w:rsidRDefault="003A0CBA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00(0.79,1.27)</w:t>
            </w:r>
          </w:p>
        </w:tc>
        <w:tc>
          <w:tcPr>
            <w:tcW w:w="2198" w:type="dxa"/>
          </w:tcPr>
          <w:p w14:paraId="27E8F5E4" w14:textId="685D0665" w:rsidR="00AB4A01" w:rsidRPr="009A77B3" w:rsidRDefault="003A0CBA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40(1.09,1.79)</w:t>
            </w:r>
          </w:p>
        </w:tc>
        <w:tc>
          <w:tcPr>
            <w:tcW w:w="2199" w:type="dxa"/>
          </w:tcPr>
          <w:p w14:paraId="2F2DF722" w14:textId="5561237F" w:rsidR="00AB4A01" w:rsidRPr="009A77B3" w:rsidRDefault="00DA09CC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199" w:type="dxa"/>
          </w:tcPr>
          <w:p w14:paraId="116E9BE3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35037183" w14:textId="77777777" w:rsidTr="00FC6C83">
        <w:tc>
          <w:tcPr>
            <w:tcW w:w="2830" w:type="dxa"/>
          </w:tcPr>
          <w:p w14:paraId="2D05CD06" w14:textId="6582E34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≥30</w:t>
            </w:r>
          </w:p>
        </w:tc>
        <w:tc>
          <w:tcPr>
            <w:tcW w:w="1566" w:type="dxa"/>
          </w:tcPr>
          <w:p w14:paraId="52971DBE" w14:textId="52A6CEA1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0A5CF591" w14:textId="1E1652F9" w:rsidR="00AB4A01" w:rsidRPr="009A77B3" w:rsidRDefault="00DA09CC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91(0.71,1.18)</w:t>
            </w:r>
          </w:p>
        </w:tc>
        <w:tc>
          <w:tcPr>
            <w:tcW w:w="2198" w:type="dxa"/>
          </w:tcPr>
          <w:p w14:paraId="2B45729A" w14:textId="7821C804" w:rsidR="00AB4A01" w:rsidRPr="009A77B3" w:rsidRDefault="00DA09CC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78(0.61,1.01)</w:t>
            </w:r>
          </w:p>
        </w:tc>
        <w:tc>
          <w:tcPr>
            <w:tcW w:w="2198" w:type="dxa"/>
          </w:tcPr>
          <w:p w14:paraId="224A36E5" w14:textId="1AC6C317" w:rsidR="00AB4A01" w:rsidRPr="009A77B3" w:rsidRDefault="00DA09CC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23(0.95,1.60)</w:t>
            </w:r>
          </w:p>
        </w:tc>
        <w:tc>
          <w:tcPr>
            <w:tcW w:w="2199" w:type="dxa"/>
          </w:tcPr>
          <w:p w14:paraId="1428A478" w14:textId="661EA58C" w:rsidR="00AB4A01" w:rsidRPr="009A77B3" w:rsidRDefault="00DA09CC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99" w:type="dxa"/>
          </w:tcPr>
          <w:p w14:paraId="763A48B0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753D51FE" w14:textId="77777777" w:rsidTr="00FC6C83">
        <w:tc>
          <w:tcPr>
            <w:tcW w:w="2830" w:type="dxa"/>
          </w:tcPr>
          <w:p w14:paraId="51C78316" w14:textId="2C44642F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Duration of diabetes</w:t>
            </w:r>
          </w:p>
        </w:tc>
        <w:tc>
          <w:tcPr>
            <w:tcW w:w="1566" w:type="dxa"/>
          </w:tcPr>
          <w:p w14:paraId="6DFCD4E1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177FBF8A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1AE3D818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31E5C4B8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56B8A2EE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044F675F" w14:textId="505CDDCD" w:rsidR="00AB4A01" w:rsidRPr="009A77B3" w:rsidRDefault="00A938D8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B4A01" w:rsidRPr="009A77B3" w14:paraId="1FC6B503" w14:textId="77777777" w:rsidTr="00FC6C83">
        <w:tc>
          <w:tcPr>
            <w:tcW w:w="2830" w:type="dxa"/>
          </w:tcPr>
          <w:p w14:paraId="3DF93E1C" w14:textId="4957B8CB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≤10 years</w:t>
            </w:r>
          </w:p>
        </w:tc>
        <w:tc>
          <w:tcPr>
            <w:tcW w:w="1566" w:type="dxa"/>
          </w:tcPr>
          <w:p w14:paraId="1DD07B03" w14:textId="5B8249E8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620BD677" w14:textId="143F44E5" w:rsidR="00AB4A01" w:rsidRPr="009A77B3" w:rsidRDefault="00A938D8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93(0.75,1.16)</w:t>
            </w:r>
          </w:p>
        </w:tc>
        <w:tc>
          <w:tcPr>
            <w:tcW w:w="2198" w:type="dxa"/>
          </w:tcPr>
          <w:p w14:paraId="7B2F6BCB" w14:textId="3C53B865" w:rsidR="00AB4A01" w:rsidRPr="009A77B3" w:rsidRDefault="00A938D8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89(0.72,1.11)</w:t>
            </w:r>
          </w:p>
        </w:tc>
        <w:tc>
          <w:tcPr>
            <w:tcW w:w="2198" w:type="dxa"/>
          </w:tcPr>
          <w:p w14:paraId="65473F68" w14:textId="5FBE85A0" w:rsidR="00AB4A01" w:rsidRPr="009A77B3" w:rsidRDefault="00A938D8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30(1.04,1.63)</w:t>
            </w:r>
          </w:p>
        </w:tc>
        <w:tc>
          <w:tcPr>
            <w:tcW w:w="2199" w:type="dxa"/>
          </w:tcPr>
          <w:p w14:paraId="795871F0" w14:textId="4B977B19" w:rsidR="00AB4A01" w:rsidRPr="009A77B3" w:rsidRDefault="00A938D8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99" w:type="dxa"/>
          </w:tcPr>
          <w:p w14:paraId="5117F960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7B99BFA4" w14:textId="77777777" w:rsidTr="00FC6C83">
        <w:tc>
          <w:tcPr>
            <w:tcW w:w="2830" w:type="dxa"/>
          </w:tcPr>
          <w:p w14:paraId="15DD1472" w14:textId="5BA195A0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&gt;10 years</w:t>
            </w:r>
          </w:p>
        </w:tc>
        <w:tc>
          <w:tcPr>
            <w:tcW w:w="1566" w:type="dxa"/>
          </w:tcPr>
          <w:p w14:paraId="5D6626AA" w14:textId="11A278A8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32E62C03" w14:textId="60308C66" w:rsidR="00AB4A01" w:rsidRPr="009A77B3" w:rsidRDefault="001544B0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94(0.69,1.29)</w:t>
            </w:r>
          </w:p>
        </w:tc>
        <w:tc>
          <w:tcPr>
            <w:tcW w:w="2198" w:type="dxa"/>
          </w:tcPr>
          <w:p w14:paraId="43334A47" w14:textId="3654525D" w:rsidR="00AB4A01" w:rsidRPr="009A77B3" w:rsidRDefault="001544B0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95(0.66,1.37)</w:t>
            </w:r>
          </w:p>
        </w:tc>
        <w:tc>
          <w:tcPr>
            <w:tcW w:w="2198" w:type="dxa"/>
          </w:tcPr>
          <w:p w14:paraId="21B561CF" w14:textId="5958BCE9" w:rsidR="00AB4A01" w:rsidRPr="009A77B3" w:rsidRDefault="001544B0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38(0.98,1.95)</w:t>
            </w:r>
          </w:p>
        </w:tc>
        <w:tc>
          <w:tcPr>
            <w:tcW w:w="2199" w:type="dxa"/>
          </w:tcPr>
          <w:p w14:paraId="4675F7C6" w14:textId="52F1E880" w:rsidR="00AB4A01" w:rsidRPr="009A77B3" w:rsidRDefault="00A938D8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199" w:type="dxa"/>
          </w:tcPr>
          <w:p w14:paraId="36AF3BE6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63BD99D9" w14:textId="77777777" w:rsidTr="00FC6C83">
        <w:tc>
          <w:tcPr>
            <w:tcW w:w="2830" w:type="dxa"/>
          </w:tcPr>
          <w:p w14:paraId="063B452D" w14:textId="10CA7AE3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66" w:type="dxa"/>
          </w:tcPr>
          <w:p w14:paraId="2AD98034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75180ED9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36FE915F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5F1BAAC6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43734FC9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39C8B467" w14:textId="340ACB87" w:rsidR="00AB4A01" w:rsidRPr="009A77B3" w:rsidRDefault="00F9655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AB4A01" w:rsidRPr="009A77B3" w14:paraId="4E836A74" w14:textId="77777777" w:rsidTr="00FC6C83">
        <w:tc>
          <w:tcPr>
            <w:tcW w:w="2830" w:type="dxa"/>
          </w:tcPr>
          <w:p w14:paraId="5746731B" w14:textId="62667A62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66" w:type="dxa"/>
          </w:tcPr>
          <w:p w14:paraId="44BABF14" w14:textId="01777DDC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4B414E29" w14:textId="2B3D8850" w:rsidR="00AB4A01" w:rsidRPr="009A77B3" w:rsidRDefault="00F9655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97(0.67,1.41)</w:t>
            </w:r>
          </w:p>
        </w:tc>
        <w:tc>
          <w:tcPr>
            <w:tcW w:w="2198" w:type="dxa"/>
          </w:tcPr>
          <w:p w14:paraId="23606A51" w14:textId="52642671" w:rsidR="00AB4A01" w:rsidRPr="009A77B3" w:rsidRDefault="00F9655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84(0.60,1.19)</w:t>
            </w:r>
          </w:p>
        </w:tc>
        <w:tc>
          <w:tcPr>
            <w:tcW w:w="2198" w:type="dxa"/>
          </w:tcPr>
          <w:p w14:paraId="44DB5CB9" w14:textId="651449C9" w:rsidR="00AB4A01" w:rsidRPr="009A77B3" w:rsidRDefault="00F9655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18(0.79,1.75)</w:t>
            </w:r>
          </w:p>
        </w:tc>
        <w:tc>
          <w:tcPr>
            <w:tcW w:w="2199" w:type="dxa"/>
          </w:tcPr>
          <w:p w14:paraId="2E8100FF" w14:textId="53EFE201" w:rsidR="00AB4A01" w:rsidRPr="009A77B3" w:rsidRDefault="00F9655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199" w:type="dxa"/>
          </w:tcPr>
          <w:p w14:paraId="260FFDAC" w14:textId="5EE1E15B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1272995B" w14:textId="77777777" w:rsidTr="00FC6C83">
        <w:tc>
          <w:tcPr>
            <w:tcW w:w="2830" w:type="dxa"/>
          </w:tcPr>
          <w:p w14:paraId="4979B0E0" w14:textId="555F3BB4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66" w:type="dxa"/>
          </w:tcPr>
          <w:p w14:paraId="5C83579E" w14:textId="602414C5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35C524DC" w14:textId="2DE6F367" w:rsidR="00AB4A01" w:rsidRPr="009A77B3" w:rsidRDefault="00AC241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97(0.77,1.21)</w:t>
            </w:r>
          </w:p>
        </w:tc>
        <w:tc>
          <w:tcPr>
            <w:tcW w:w="2198" w:type="dxa"/>
          </w:tcPr>
          <w:p w14:paraId="6723EB4E" w14:textId="309D246A" w:rsidR="00AB4A01" w:rsidRPr="009A77B3" w:rsidRDefault="00AC241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93(0.74,1.16)</w:t>
            </w:r>
          </w:p>
        </w:tc>
        <w:tc>
          <w:tcPr>
            <w:tcW w:w="2198" w:type="dxa"/>
          </w:tcPr>
          <w:p w14:paraId="6806F1F0" w14:textId="4B9BDFE9" w:rsidR="00AB4A01" w:rsidRPr="009A77B3" w:rsidRDefault="00AC241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37(1.11,1.68)</w:t>
            </w:r>
          </w:p>
        </w:tc>
        <w:tc>
          <w:tcPr>
            <w:tcW w:w="2199" w:type="dxa"/>
          </w:tcPr>
          <w:p w14:paraId="6D7C85E3" w14:textId="3378FA7F" w:rsidR="00AB4A01" w:rsidRPr="009A77B3" w:rsidRDefault="00AC241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99" w:type="dxa"/>
          </w:tcPr>
          <w:p w14:paraId="5D293F69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31689DAD" w14:textId="77777777" w:rsidTr="00FC6C83">
        <w:tc>
          <w:tcPr>
            <w:tcW w:w="2830" w:type="dxa"/>
          </w:tcPr>
          <w:p w14:paraId="4E7D4392" w14:textId="340C823D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566" w:type="dxa"/>
          </w:tcPr>
          <w:p w14:paraId="3696151A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36B450DA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3E8E7CD5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7B57D5B6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73AE9B41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0C86FB70" w14:textId="6DFCA20B" w:rsidR="00AB4A01" w:rsidRPr="009A77B3" w:rsidRDefault="00E131A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B4A01" w:rsidRPr="009A77B3" w14:paraId="143F1BFB" w14:textId="77777777" w:rsidTr="00FC6C83">
        <w:tc>
          <w:tcPr>
            <w:tcW w:w="2830" w:type="dxa"/>
          </w:tcPr>
          <w:p w14:paraId="4792463B" w14:textId="638B6FE5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66" w:type="dxa"/>
          </w:tcPr>
          <w:p w14:paraId="519D129C" w14:textId="32F7C5ED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11DFC7F6" w14:textId="34F56F04" w:rsidR="00AB4A01" w:rsidRPr="009A77B3" w:rsidRDefault="00E131A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51(0.89,2.57)</w:t>
            </w:r>
          </w:p>
        </w:tc>
        <w:tc>
          <w:tcPr>
            <w:tcW w:w="2198" w:type="dxa"/>
          </w:tcPr>
          <w:p w14:paraId="5106E150" w14:textId="4AF0F440" w:rsidR="00AB4A01" w:rsidRPr="009A77B3" w:rsidRDefault="00E131A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21(0.67,2.18)</w:t>
            </w:r>
          </w:p>
        </w:tc>
        <w:tc>
          <w:tcPr>
            <w:tcW w:w="2198" w:type="dxa"/>
          </w:tcPr>
          <w:p w14:paraId="0FFE95B4" w14:textId="323C6665" w:rsidR="00AB4A01" w:rsidRPr="009A77B3" w:rsidRDefault="00E131A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80(1.06,3.05)</w:t>
            </w:r>
          </w:p>
        </w:tc>
        <w:tc>
          <w:tcPr>
            <w:tcW w:w="2199" w:type="dxa"/>
          </w:tcPr>
          <w:p w14:paraId="34C1D37D" w14:textId="7C60A347" w:rsidR="00AB4A01" w:rsidRPr="009A77B3" w:rsidRDefault="00E131A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199" w:type="dxa"/>
          </w:tcPr>
          <w:p w14:paraId="0ADB25A0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350CB2EF" w14:textId="77777777" w:rsidTr="00FC6C83">
        <w:tc>
          <w:tcPr>
            <w:tcW w:w="2830" w:type="dxa"/>
          </w:tcPr>
          <w:p w14:paraId="606B4817" w14:textId="0292ED5A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66" w:type="dxa"/>
          </w:tcPr>
          <w:p w14:paraId="0EB99504" w14:textId="6670E199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00967B32" w14:textId="2837D78F" w:rsidR="00AB4A01" w:rsidRPr="009A77B3" w:rsidRDefault="00E131A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88(0.73,1.07)</w:t>
            </w:r>
          </w:p>
        </w:tc>
        <w:tc>
          <w:tcPr>
            <w:tcW w:w="2198" w:type="dxa"/>
          </w:tcPr>
          <w:p w14:paraId="2800DE3E" w14:textId="4AEE095B" w:rsidR="00AB4A01" w:rsidRPr="009A77B3" w:rsidRDefault="00E131A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85(0.70,1.03)</w:t>
            </w:r>
          </w:p>
        </w:tc>
        <w:tc>
          <w:tcPr>
            <w:tcW w:w="2198" w:type="dxa"/>
          </w:tcPr>
          <w:p w14:paraId="445AC964" w14:textId="3D4C4997" w:rsidR="00AB4A01" w:rsidRPr="009A77B3" w:rsidRDefault="00E131A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24(1.02,1.50)</w:t>
            </w:r>
          </w:p>
        </w:tc>
        <w:tc>
          <w:tcPr>
            <w:tcW w:w="2199" w:type="dxa"/>
          </w:tcPr>
          <w:p w14:paraId="69ECD0A3" w14:textId="7091315F" w:rsidR="00AB4A01" w:rsidRPr="009A77B3" w:rsidRDefault="00E131A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99" w:type="dxa"/>
          </w:tcPr>
          <w:p w14:paraId="3D0CF480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1405A282" w14:textId="77777777" w:rsidTr="00FC6C83">
        <w:tc>
          <w:tcPr>
            <w:tcW w:w="2830" w:type="dxa"/>
          </w:tcPr>
          <w:p w14:paraId="1BD4F6B5" w14:textId="4C3B1E31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1566" w:type="dxa"/>
          </w:tcPr>
          <w:p w14:paraId="54093A12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0105A6D9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50DE924C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059F41AF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49A78DDF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14:paraId="3BFA7FCD" w14:textId="68956A71" w:rsidR="00AB4A01" w:rsidRPr="009A77B3" w:rsidRDefault="00E131A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B4A01" w:rsidRPr="009A77B3" w14:paraId="2155AF10" w14:textId="77777777" w:rsidTr="00FC6C83">
        <w:tc>
          <w:tcPr>
            <w:tcW w:w="2830" w:type="dxa"/>
          </w:tcPr>
          <w:p w14:paraId="32F8D400" w14:textId="57BB4F5A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66" w:type="dxa"/>
          </w:tcPr>
          <w:p w14:paraId="0EE9E410" w14:textId="453A2A4B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3DDEE80B" w14:textId="2C0CA320" w:rsidR="00AB4A01" w:rsidRPr="009A77B3" w:rsidRDefault="00E131A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89(0.68,1.16)</w:t>
            </w:r>
          </w:p>
        </w:tc>
        <w:tc>
          <w:tcPr>
            <w:tcW w:w="2198" w:type="dxa"/>
          </w:tcPr>
          <w:p w14:paraId="2B78CA9C" w14:textId="507B6EE9" w:rsidR="00AB4A01" w:rsidRPr="009A77B3" w:rsidRDefault="00E131A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73(0.54,0.99)</w:t>
            </w:r>
          </w:p>
        </w:tc>
        <w:tc>
          <w:tcPr>
            <w:tcW w:w="2198" w:type="dxa"/>
          </w:tcPr>
          <w:p w14:paraId="540189A1" w14:textId="58B3D5A1" w:rsidR="00AB4A01" w:rsidRPr="009A77B3" w:rsidRDefault="00E131A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20(0.95,1.51)</w:t>
            </w:r>
          </w:p>
        </w:tc>
        <w:tc>
          <w:tcPr>
            <w:tcW w:w="2199" w:type="dxa"/>
          </w:tcPr>
          <w:p w14:paraId="5A09BFDA" w14:textId="050F251D" w:rsidR="00AB4A01" w:rsidRPr="009A77B3" w:rsidRDefault="00E131AB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199" w:type="dxa"/>
          </w:tcPr>
          <w:p w14:paraId="4311EA48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01" w:rsidRPr="009A77B3" w14:paraId="2E2B84B4" w14:textId="77777777" w:rsidTr="00FC6C83">
        <w:tc>
          <w:tcPr>
            <w:tcW w:w="2830" w:type="dxa"/>
            <w:tcBorders>
              <w:bottom w:val="single" w:sz="4" w:space="0" w:color="auto"/>
            </w:tcBorders>
          </w:tcPr>
          <w:p w14:paraId="52CFA462" w14:textId="17F00A34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02E21C9F" w14:textId="637558C9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3770AB25" w14:textId="23B33462" w:rsidR="00AB4A01" w:rsidRPr="009A77B3" w:rsidRDefault="00B22206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98(0.76,1.27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78628ACC" w14:textId="285E0309" w:rsidR="00AB4A01" w:rsidRPr="009A77B3" w:rsidRDefault="00B22206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04(0.84,1.30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7773BB94" w14:textId="5A36E961" w:rsidR="00AB4A01" w:rsidRPr="009A77B3" w:rsidRDefault="00B22206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1.40(1.10,1.79)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2DF00631" w14:textId="7788CBA0" w:rsidR="00AB4A01" w:rsidRPr="009A77B3" w:rsidRDefault="00B22206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7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6C2A4F27" w14:textId="77777777" w:rsidR="00AB4A01" w:rsidRPr="009A77B3" w:rsidRDefault="00AB4A01" w:rsidP="00F05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2ECE5C" w14:textId="43AD1399" w:rsidR="00FC6C83" w:rsidRPr="009A77B3" w:rsidRDefault="00F0588D" w:rsidP="00F0588D">
      <w:pPr>
        <w:rPr>
          <w:rFonts w:ascii="Times New Roman" w:hAnsi="Times New Roman" w:cs="Times New Roman"/>
          <w:sz w:val="20"/>
          <w:szCs w:val="20"/>
        </w:rPr>
      </w:pPr>
      <w:r w:rsidRPr="009A77B3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Pr="009A77B3">
        <w:rPr>
          <w:rFonts w:ascii="Times New Roman" w:hAnsi="Times New Roman" w:cs="Times New Roman"/>
          <w:sz w:val="20"/>
          <w:szCs w:val="20"/>
        </w:rPr>
        <w:t xml:space="preserve"> a</w:t>
      </w:r>
      <w:r w:rsidR="00FC6C83" w:rsidRPr="009A77B3">
        <w:rPr>
          <w:rFonts w:ascii="Times New Roman" w:hAnsi="Times New Roman" w:cs="Times New Roman"/>
          <w:sz w:val="20"/>
          <w:szCs w:val="20"/>
        </w:rPr>
        <w:t xml:space="preserve">djusted for age, sex, ethnicity, BMI, education level, family income-poverty ratio, smoking status, drinking status, duration of diabetes, diabetic medication use, HbA1c levels, hypertension, hyperlipidemia, </w:t>
      </w:r>
      <w:r w:rsidR="0033632E" w:rsidRPr="009A77B3">
        <w:rPr>
          <w:rFonts w:ascii="Times New Roman" w:hAnsi="Times New Roman" w:cs="Times New Roman"/>
          <w:sz w:val="20"/>
          <w:szCs w:val="20"/>
        </w:rPr>
        <w:t>AS</w:t>
      </w:r>
      <w:r w:rsidR="00FC6C83" w:rsidRPr="009A77B3">
        <w:rPr>
          <w:rFonts w:ascii="Times New Roman" w:hAnsi="Times New Roman" w:cs="Times New Roman"/>
          <w:sz w:val="20"/>
          <w:szCs w:val="20"/>
        </w:rPr>
        <w:t>CVD, CKD.</w:t>
      </w:r>
    </w:p>
    <w:sectPr w:rsidR="00FC6C83" w:rsidRPr="009A77B3" w:rsidSect="00CD004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14316" w14:textId="77777777" w:rsidR="00D81CD6" w:rsidRDefault="00D81CD6" w:rsidP="000855BA">
      <w:r>
        <w:separator/>
      </w:r>
    </w:p>
  </w:endnote>
  <w:endnote w:type="continuationSeparator" w:id="0">
    <w:p w14:paraId="40C1F79C" w14:textId="77777777" w:rsidR="00D81CD6" w:rsidRDefault="00D81CD6" w:rsidP="00085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DF609" w14:textId="77777777" w:rsidR="00D81CD6" w:rsidRDefault="00D81CD6" w:rsidP="000855BA">
      <w:r>
        <w:separator/>
      </w:r>
    </w:p>
  </w:footnote>
  <w:footnote w:type="continuationSeparator" w:id="0">
    <w:p w14:paraId="5C4C1261" w14:textId="77777777" w:rsidR="00D81CD6" w:rsidRDefault="00D81CD6" w:rsidP="00085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EB8"/>
    <w:rsid w:val="00012D36"/>
    <w:rsid w:val="00031607"/>
    <w:rsid w:val="00083DEE"/>
    <w:rsid w:val="000855BA"/>
    <w:rsid w:val="0008722C"/>
    <w:rsid w:val="00095273"/>
    <w:rsid w:val="000B046E"/>
    <w:rsid w:val="000F35C2"/>
    <w:rsid w:val="00100590"/>
    <w:rsid w:val="001524B7"/>
    <w:rsid w:val="00152626"/>
    <w:rsid w:val="001544B0"/>
    <w:rsid w:val="00154B63"/>
    <w:rsid w:val="00187AF6"/>
    <w:rsid w:val="00195CB2"/>
    <w:rsid w:val="001B355E"/>
    <w:rsid w:val="00233C32"/>
    <w:rsid w:val="00235CB9"/>
    <w:rsid w:val="002A1E6F"/>
    <w:rsid w:val="002A543D"/>
    <w:rsid w:val="002B3288"/>
    <w:rsid w:val="002F4609"/>
    <w:rsid w:val="0033632E"/>
    <w:rsid w:val="003A0CBA"/>
    <w:rsid w:val="003E34AE"/>
    <w:rsid w:val="0041402C"/>
    <w:rsid w:val="004C2BA8"/>
    <w:rsid w:val="004C71C1"/>
    <w:rsid w:val="005104C0"/>
    <w:rsid w:val="00545ACF"/>
    <w:rsid w:val="0055709B"/>
    <w:rsid w:val="00577232"/>
    <w:rsid w:val="00594BD7"/>
    <w:rsid w:val="005A2280"/>
    <w:rsid w:val="005B6462"/>
    <w:rsid w:val="005B6AD1"/>
    <w:rsid w:val="00600D57"/>
    <w:rsid w:val="00641525"/>
    <w:rsid w:val="006551FC"/>
    <w:rsid w:val="0067081A"/>
    <w:rsid w:val="006761DD"/>
    <w:rsid w:val="006A36E1"/>
    <w:rsid w:val="006A61BB"/>
    <w:rsid w:val="006C6436"/>
    <w:rsid w:val="007026E2"/>
    <w:rsid w:val="00704C2D"/>
    <w:rsid w:val="00714EA0"/>
    <w:rsid w:val="007560C7"/>
    <w:rsid w:val="007C0F48"/>
    <w:rsid w:val="007D5285"/>
    <w:rsid w:val="007E6E7E"/>
    <w:rsid w:val="007F333B"/>
    <w:rsid w:val="008177B9"/>
    <w:rsid w:val="00823A9C"/>
    <w:rsid w:val="008420A0"/>
    <w:rsid w:val="008500F3"/>
    <w:rsid w:val="00850B92"/>
    <w:rsid w:val="009166B4"/>
    <w:rsid w:val="0096227C"/>
    <w:rsid w:val="00980EB8"/>
    <w:rsid w:val="009A77B3"/>
    <w:rsid w:val="009E13F7"/>
    <w:rsid w:val="009F0A18"/>
    <w:rsid w:val="00A44AE5"/>
    <w:rsid w:val="00A938D8"/>
    <w:rsid w:val="00AB1095"/>
    <w:rsid w:val="00AB4A01"/>
    <w:rsid w:val="00AB57F5"/>
    <w:rsid w:val="00AC241B"/>
    <w:rsid w:val="00AE463D"/>
    <w:rsid w:val="00B16DFF"/>
    <w:rsid w:val="00B22206"/>
    <w:rsid w:val="00B51012"/>
    <w:rsid w:val="00B51D70"/>
    <w:rsid w:val="00BB7FF0"/>
    <w:rsid w:val="00BC43B7"/>
    <w:rsid w:val="00BD4A70"/>
    <w:rsid w:val="00C220A8"/>
    <w:rsid w:val="00C275EF"/>
    <w:rsid w:val="00C45149"/>
    <w:rsid w:val="00C515FA"/>
    <w:rsid w:val="00C90529"/>
    <w:rsid w:val="00C946B1"/>
    <w:rsid w:val="00C95018"/>
    <w:rsid w:val="00CC748A"/>
    <w:rsid w:val="00CD004E"/>
    <w:rsid w:val="00CD7CB0"/>
    <w:rsid w:val="00D22691"/>
    <w:rsid w:val="00D7020E"/>
    <w:rsid w:val="00D705CD"/>
    <w:rsid w:val="00D81CD6"/>
    <w:rsid w:val="00DA09CC"/>
    <w:rsid w:val="00DA0E36"/>
    <w:rsid w:val="00DD74CC"/>
    <w:rsid w:val="00E0596D"/>
    <w:rsid w:val="00E131AB"/>
    <w:rsid w:val="00E41BD7"/>
    <w:rsid w:val="00E81A54"/>
    <w:rsid w:val="00E95CC7"/>
    <w:rsid w:val="00EB7DC8"/>
    <w:rsid w:val="00ED669E"/>
    <w:rsid w:val="00EF115D"/>
    <w:rsid w:val="00EF6424"/>
    <w:rsid w:val="00F0588D"/>
    <w:rsid w:val="00F57029"/>
    <w:rsid w:val="00F93FFC"/>
    <w:rsid w:val="00F96551"/>
    <w:rsid w:val="00FB7153"/>
    <w:rsid w:val="00FC3BB6"/>
    <w:rsid w:val="00FC6C83"/>
    <w:rsid w:val="00FF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44019"/>
  <w15:chartTrackingRefBased/>
  <w15:docId w15:val="{69ACBFAA-8D47-42A1-BA02-69CB26B89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00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5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55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5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55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7</TotalTime>
  <Pages>1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96</cp:revision>
  <dcterms:created xsi:type="dcterms:W3CDTF">2023-05-02T05:15:00Z</dcterms:created>
  <dcterms:modified xsi:type="dcterms:W3CDTF">2023-08-18T00:40:00Z</dcterms:modified>
</cp:coreProperties>
</file>